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254A6" w14:textId="5CDD152B" w:rsidR="009B28A2" w:rsidRPr="00881CA5" w:rsidRDefault="00BE4BA0" w:rsidP="00881C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1CA5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881CA5">
        <w:rPr>
          <w:rFonts w:ascii="Times New Roman" w:hAnsi="Times New Roman" w:cs="Times New Roman"/>
          <w:sz w:val="24"/>
          <w:szCs w:val="24"/>
        </w:rPr>
        <w:t xml:space="preserve"> Loop-closed inconsistency assessment.</w:t>
      </w:r>
    </w:p>
    <w:tbl>
      <w:tblPr>
        <w:tblW w:w="97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275"/>
        <w:gridCol w:w="1560"/>
        <w:gridCol w:w="1701"/>
        <w:gridCol w:w="1365"/>
      </w:tblGrid>
      <w:tr w:rsidR="001850C7" w:rsidRPr="00881CA5" w14:paraId="7BE7F0EB" w14:textId="77777777" w:rsidTr="00881CA5">
        <w:trPr>
          <w:trHeight w:val="27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1905" w14:textId="77777777" w:rsidR="001850C7" w:rsidRPr="00881CA5" w:rsidRDefault="001850C7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o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B1CE" w14:textId="77777777" w:rsidR="001850C7" w:rsidRPr="00881CA5" w:rsidRDefault="001850C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EF46" w14:textId="2AEA8425" w:rsidR="001850C7" w:rsidRPr="00881CA5" w:rsidRDefault="006E4F3A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162F" w14:textId="01DC4906" w:rsidR="001850C7" w:rsidRPr="00881CA5" w:rsidRDefault="001850C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0D66" w14:textId="7AEA2CE3" w:rsidR="001850C7" w:rsidRPr="00881CA5" w:rsidRDefault="001850C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D380" w14:textId="05CA41A7" w:rsidR="001850C7" w:rsidRPr="00881CA5" w:rsidRDefault="006E4F3A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C05A" w14:textId="53611657" w:rsidR="001850C7" w:rsidRPr="00881CA5" w:rsidRDefault="001850C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u2</w:t>
            </w:r>
          </w:p>
        </w:tc>
      </w:tr>
      <w:tr w:rsidR="00AB6BE7" w:rsidRPr="00881CA5" w14:paraId="6DE00AF1" w14:textId="77777777" w:rsidTr="00881CA5">
        <w:trPr>
          <w:trHeight w:val="276"/>
        </w:trPr>
        <w:tc>
          <w:tcPr>
            <w:tcW w:w="972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2B6EB" w14:textId="340A0F2C" w:rsidR="00AB6BE7" w:rsidRPr="00881CA5" w:rsidRDefault="00AB6BE7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VA</w:t>
            </w:r>
          </w:p>
        </w:tc>
      </w:tr>
      <w:tr w:rsidR="00AB6BE7" w:rsidRPr="00881CA5" w14:paraId="0A2B0FB3" w14:textId="77777777" w:rsidTr="00881CA5">
        <w:trPr>
          <w:trHeight w:val="276"/>
        </w:trPr>
        <w:tc>
          <w:tcPr>
            <w:tcW w:w="1555" w:type="dxa"/>
            <w:shd w:val="clear" w:color="auto" w:fill="auto"/>
            <w:noWrap/>
            <w:vAlign w:val="center"/>
          </w:tcPr>
          <w:p w14:paraId="4710BAE2" w14:textId="3DB9FEC1" w:rsidR="00AB6BE7" w:rsidRPr="00881CA5" w:rsidRDefault="00AB6BE7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D-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DE4957" w14:textId="236F1A44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B07542" w14:textId="784F689C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D8F38F8" w14:textId="196D1492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8973B0" w14:textId="08BAEE19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27E87F" w14:textId="5A4E03F4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50,</w:t>
            </w:r>
            <w:r w:rsidR="00D30819"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740F4DDD" w14:textId="50152106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AB6BE7" w:rsidRPr="00881CA5" w14:paraId="202E506C" w14:textId="77777777" w:rsidTr="00881CA5">
        <w:trPr>
          <w:trHeight w:val="276"/>
        </w:trPr>
        <w:tc>
          <w:tcPr>
            <w:tcW w:w="1555" w:type="dxa"/>
            <w:shd w:val="clear" w:color="auto" w:fill="auto"/>
            <w:noWrap/>
            <w:vAlign w:val="center"/>
          </w:tcPr>
          <w:p w14:paraId="3105F59C" w14:textId="55A0D093" w:rsidR="00AB6BE7" w:rsidRPr="00881CA5" w:rsidRDefault="00AB6BE7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D-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AC2242" w14:textId="156E78BD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AB2DD9" w14:textId="4A1A9C43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0A9893" w14:textId="79E9999E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8C28D4" w14:textId="11B73617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072D4C" w14:textId="7DFA8094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2,</w:t>
            </w:r>
            <w:r w:rsidR="00D30819"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3F61A61C" w14:textId="4DDA760C" w:rsidR="00AB6BE7" w:rsidRPr="00881CA5" w:rsidRDefault="00AB6BE7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869AC" w:rsidRPr="00881CA5" w14:paraId="20FFEC91" w14:textId="77777777" w:rsidTr="00881CA5">
        <w:trPr>
          <w:trHeight w:val="276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08611" w14:textId="50EF86BF" w:rsidR="00F869AC" w:rsidRPr="00881CA5" w:rsidRDefault="00F869AC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F-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43237" w14:textId="72A0CF7C" w:rsidR="00F869AC" w:rsidRPr="00881CA5" w:rsidRDefault="00F869AC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E71B27" w14:textId="671BD496" w:rsidR="00F869AC" w:rsidRPr="00881CA5" w:rsidRDefault="00F869AC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09A9B2" w14:textId="64F7C1B1" w:rsidR="00F869AC" w:rsidRPr="00881CA5" w:rsidRDefault="00F869AC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BFD554" w14:textId="01C8A70E" w:rsidR="00F869AC" w:rsidRPr="00881CA5" w:rsidRDefault="00F869AC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7ABD0" w14:textId="24C2BB90" w:rsidR="00F869AC" w:rsidRPr="00881CA5" w:rsidRDefault="00F869AC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74286" w14:textId="09BD6342" w:rsidR="00F869AC" w:rsidRPr="00881CA5" w:rsidRDefault="00F869AC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F04422" w:rsidRPr="00881CA5" w14:paraId="334E015B" w14:textId="77777777" w:rsidTr="00881CA5">
        <w:trPr>
          <w:trHeight w:val="276"/>
        </w:trPr>
        <w:tc>
          <w:tcPr>
            <w:tcW w:w="9724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C42F0E" w14:textId="3E3AD6E1" w:rsidR="00F04422" w:rsidRPr="00881CA5" w:rsidRDefault="00F04422" w:rsidP="00881C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CA5">
              <w:rPr>
                <w:rFonts w:ascii="Times New Roman" w:hAnsi="Times New Roman" w:cs="Times New Roman"/>
                <w:sz w:val="24"/>
                <w:szCs w:val="24"/>
              </w:rPr>
              <w:t>Operation time</w:t>
            </w:r>
          </w:p>
        </w:tc>
      </w:tr>
      <w:tr w:rsidR="00F04422" w:rsidRPr="00881CA5" w14:paraId="6A14D572" w14:textId="77777777" w:rsidTr="00881CA5">
        <w:trPr>
          <w:trHeight w:val="276"/>
        </w:trPr>
        <w:tc>
          <w:tcPr>
            <w:tcW w:w="15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96CEA8" w14:textId="5E921D11" w:rsidR="00F04422" w:rsidRPr="00881CA5" w:rsidRDefault="00F04422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D-F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82F19F" w14:textId="26720379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0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7C64DD" w14:textId="7EFBFAD1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0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362EC1" w14:textId="23D2172B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AC6BFF" w14:textId="4DCF8E2F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B7D853" w14:textId="0E239EE9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0,</w:t>
            </w:r>
            <w:r w:rsidR="00D30819"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27)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F2B4F5" w14:textId="2AAF58F3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.783</w:t>
            </w:r>
          </w:p>
        </w:tc>
      </w:tr>
      <w:tr w:rsidR="00F04422" w:rsidRPr="00881CA5" w14:paraId="3376D227" w14:textId="77777777" w:rsidTr="00881CA5">
        <w:trPr>
          <w:trHeight w:val="276"/>
        </w:trPr>
        <w:tc>
          <w:tcPr>
            <w:tcW w:w="1555" w:type="dxa"/>
            <w:shd w:val="clear" w:color="auto" w:fill="auto"/>
            <w:noWrap/>
            <w:vAlign w:val="center"/>
          </w:tcPr>
          <w:p w14:paraId="3C4D6A54" w14:textId="23F42A36" w:rsidR="00F04422" w:rsidRPr="00881CA5" w:rsidRDefault="00F04422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D-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F4F249" w14:textId="69041B7A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FF7EDC" w14:textId="5D9F0A8F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B29B70" w14:textId="3964F7BA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01CAA4" w14:textId="718063FF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C7BCD5" w14:textId="07940EEA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0,</w:t>
            </w:r>
            <w:r w:rsidR="00D30819"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20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16A42D9E" w14:textId="5ABBE255" w:rsidR="00F04422" w:rsidRPr="00881CA5" w:rsidRDefault="00F04422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423</w:t>
            </w:r>
          </w:p>
        </w:tc>
      </w:tr>
      <w:tr w:rsidR="00402B93" w:rsidRPr="00881CA5" w14:paraId="44D837BF" w14:textId="77777777" w:rsidTr="00881CA5">
        <w:trPr>
          <w:trHeight w:val="276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D0D77" w14:textId="74E6CD1D" w:rsidR="00402B93" w:rsidRPr="00881CA5" w:rsidRDefault="00402B93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F-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A5B54" w14:textId="5F9BADE4" w:rsidR="00402B93" w:rsidRPr="00881CA5" w:rsidRDefault="00402B93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BEA233" w14:textId="0C6CF0C4" w:rsidR="00402B93" w:rsidRPr="00881CA5" w:rsidRDefault="00402B93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613B98" w14:textId="7746D9B5" w:rsidR="00402B93" w:rsidRPr="00881CA5" w:rsidRDefault="00402B93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38117B" w14:textId="476E012F" w:rsidR="00402B93" w:rsidRPr="00881CA5" w:rsidRDefault="00402B93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37EA9" w14:textId="7132361B" w:rsidR="00402B93" w:rsidRPr="00881CA5" w:rsidRDefault="00402B93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F1792" w14:textId="2E52AB83" w:rsidR="00402B93" w:rsidRPr="00881CA5" w:rsidRDefault="00402B93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451DF5" w:rsidRPr="00881CA5" w14:paraId="40F27BD3" w14:textId="77777777" w:rsidTr="00881CA5">
        <w:trPr>
          <w:trHeight w:val="276"/>
        </w:trPr>
        <w:tc>
          <w:tcPr>
            <w:tcW w:w="9724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F227EE" w14:textId="55B8205C" w:rsidR="00451DF5" w:rsidRPr="00881CA5" w:rsidRDefault="00451DF5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hAnsi="Times New Roman" w:cs="Times New Roman"/>
                <w:sz w:val="24"/>
                <w:szCs w:val="24"/>
              </w:rPr>
              <w:t>Iatrogenic retinal breaks</w:t>
            </w:r>
          </w:p>
        </w:tc>
      </w:tr>
      <w:tr w:rsidR="00451DF5" w:rsidRPr="00881CA5" w14:paraId="6E0C4CBD" w14:textId="77777777" w:rsidTr="00881CA5">
        <w:trPr>
          <w:trHeight w:val="276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5277E" w14:textId="0A6E9086" w:rsidR="00451DF5" w:rsidRPr="00881CA5" w:rsidRDefault="00451DF5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 w:colFirst="1" w:colLast="1"/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C-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8DE72" w14:textId="4EAB2677" w:rsidR="00451DF5" w:rsidRPr="00881CA5" w:rsidRDefault="00451DF5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A94CD" w14:textId="16EF8F81" w:rsidR="00451DF5" w:rsidRPr="00881CA5" w:rsidRDefault="00451DF5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7B7110" w14:textId="7F610D65" w:rsidR="00451DF5" w:rsidRPr="00881CA5" w:rsidRDefault="00451DF5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D3E91" w14:textId="494BCB1C" w:rsidR="00451DF5" w:rsidRPr="00881CA5" w:rsidRDefault="00451DF5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60CA7" w14:textId="560CD84F" w:rsidR="00451DF5" w:rsidRPr="00881CA5" w:rsidRDefault="00451DF5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0,</w:t>
            </w:r>
            <w:r w:rsidR="00D30819"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0438D" w14:textId="6EFD7D09" w:rsidR="00451DF5" w:rsidRPr="00881CA5" w:rsidRDefault="00451DF5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bookmarkEnd w:id="0"/>
      <w:tr w:rsidR="008F48D9" w:rsidRPr="00881CA5" w14:paraId="4366BA87" w14:textId="77777777" w:rsidTr="00881CA5">
        <w:trPr>
          <w:trHeight w:val="276"/>
        </w:trPr>
        <w:tc>
          <w:tcPr>
            <w:tcW w:w="9724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0560FE" w14:textId="1F120825" w:rsidR="008F48D9" w:rsidRPr="00881CA5" w:rsidRDefault="008F48D9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hAnsi="Times New Roman" w:cs="Times New Roman"/>
                <w:sz w:val="24"/>
                <w:szCs w:val="24"/>
              </w:rPr>
              <w:t>Vitreous hemorrhage</w:t>
            </w:r>
          </w:p>
        </w:tc>
      </w:tr>
      <w:tr w:rsidR="008F48D9" w:rsidRPr="00881CA5" w14:paraId="07D2A2B8" w14:textId="77777777" w:rsidTr="00881CA5">
        <w:trPr>
          <w:trHeight w:val="276"/>
        </w:trPr>
        <w:tc>
          <w:tcPr>
            <w:tcW w:w="155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0EA71B" w14:textId="056A35B8" w:rsidR="008F48D9" w:rsidRPr="00881CA5" w:rsidRDefault="008F48D9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C-F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2D9D62" w14:textId="569B9661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FBABFE" w14:textId="29E4EC78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01FEA0" w14:textId="4E507A48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920150" w14:textId="006FE8F6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4934F3" w14:textId="45D33C78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0,</w:t>
            </w:r>
            <w:r w:rsidR="00D30819"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)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8134C7" w14:textId="66BEFC1D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F48D9" w:rsidRPr="00881CA5" w14:paraId="0E0B4D21" w14:textId="77777777" w:rsidTr="00881CA5">
        <w:trPr>
          <w:trHeight w:val="276"/>
        </w:trPr>
        <w:tc>
          <w:tcPr>
            <w:tcW w:w="1555" w:type="dxa"/>
            <w:shd w:val="clear" w:color="auto" w:fill="auto"/>
            <w:noWrap/>
            <w:vAlign w:val="center"/>
          </w:tcPr>
          <w:p w14:paraId="2C9801C9" w14:textId="47DAC9C3" w:rsidR="008F48D9" w:rsidRPr="00881CA5" w:rsidRDefault="008F48D9" w:rsidP="00881CA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C-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893809" w14:textId="2F7B26E4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379E11" w14:textId="228FC5A2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B7C21F" w14:textId="009D924D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D9F1832" w14:textId="38023B29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701673" w14:textId="53C3A567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0,</w:t>
            </w:r>
            <w:r w:rsidR="00D30819"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6619FCFC" w14:textId="670FC28F" w:rsidR="008F48D9" w:rsidRPr="00881CA5" w:rsidRDefault="008F48D9" w:rsidP="00881CA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81C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20CD57D2" w14:textId="0EB74E16" w:rsidR="002221DF" w:rsidRPr="00881CA5" w:rsidRDefault="00590773" w:rsidP="00881C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1CA5">
        <w:rPr>
          <w:rFonts w:ascii="Times New Roman" w:hAnsi="Times New Roman" w:cs="Times New Roman"/>
          <w:sz w:val="24"/>
          <w:szCs w:val="24"/>
        </w:rPr>
        <w:t xml:space="preserve">BCVA, </w:t>
      </w:r>
      <w:r w:rsidR="00CC1A95" w:rsidRPr="00881CA5">
        <w:rPr>
          <w:rFonts w:ascii="Times New Roman" w:hAnsi="Times New Roman" w:cs="Times New Roman"/>
          <w:sz w:val="24"/>
          <w:szCs w:val="24"/>
        </w:rPr>
        <w:t xml:space="preserve">best corrected visual acuity; </w:t>
      </w:r>
      <w:r w:rsidR="002D53D7" w:rsidRPr="00881CA5">
        <w:rPr>
          <w:rFonts w:ascii="Times New Roman" w:hAnsi="Times New Roman" w:cs="Times New Roman"/>
          <w:sz w:val="24"/>
          <w:szCs w:val="24"/>
        </w:rPr>
        <w:t>IF, inconsistency factor;</w:t>
      </w:r>
      <w:r w:rsidR="00B976C3" w:rsidRPr="00881CA5">
        <w:rPr>
          <w:rFonts w:ascii="Times New Roman" w:hAnsi="Times New Roman" w:cs="Times New Roman"/>
          <w:sz w:val="24"/>
          <w:szCs w:val="24"/>
        </w:rPr>
        <w:t xml:space="preserve"> SE, standard error; CI, confidence interval; </w:t>
      </w:r>
      <w:r w:rsidR="00CC1A95" w:rsidRPr="00881CA5">
        <w:rPr>
          <w:rFonts w:ascii="Times New Roman" w:hAnsi="Times New Roman" w:cs="Times New Roman"/>
          <w:sz w:val="24"/>
          <w:szCs w:val="24"/>
        </w:rPr>
        <w:t>n.a., not applicable.</w:t>
      </w:r>
    </w:p>
    <w:sectPr w:rsidR="002221DF" w:rsidRPr="00881CA5" w:rsidSect="00AB6BE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51EE4" w14:textId="77777777" w:rsidR="00D90E19" w:rsidRDefault="00D90E19" w:rsidP="000F5A55">
      <w:r>
        <w:separator/>
      </w:r>
    </w:p>
  </w:endnote>
  <w:endnote w:type="continuationSeparator" w:id="0">
    <w:p w14:paraId="49A602DA" w14:textId="77777777" w:rsidR="00D90E19" w:rsidRDefault="00D90E19" w:rsidP="000F5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9A667E" w14:textId="77777777" w:rsidR="00D90E19" w:rsidRDefault="00D90E19" w:rsidP="000F5A55">
      <w:r>
        <w:separator/>
      </w:r>
    </w:p>
  </w:footnote>
  <w:footnote w:type="continuationSeparator" w:id="0">
    <w:p w14:paraId="3560BDFC" w14:textId="77777777" w:rsidR="00D90E19" w:rsidRDefault="00D90E19" w:rsidP="000F5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0C7"/>
    <w:rsid w:val="000E6EC5"/>
    <w:rsid w:val="000F5A55"/>
    <w:rsid w:val="00100940"/>
    <w:rsid w:val="001850C7"/>
    <w:rsid w:val="002221DF"/>
    <w:rsid w:val="00261258"/>
    <w:rsid w:val="002D53D7"/>
    <w:rsid w:val="00402B93"/>
    <w:rsid w:val="0045046D"/>
    <w:rsid w:val="00451DF5"/>
    <w:rsid w:val="00472340"/>
    <w:rsid w:val="00491456"/>
    <w:rsid w:val="005245F4"/>
    <w:rsid w:val="00590773"/>
    <w:rsid w:val="00633500"/>
    <w:rsid w:val="006574C5"/>
    <w:rsid w:val="0066672B"/>
    <w:rsid w:val="006A7222"/>
    <w:rsid w:val="006B6976"/>
    <w:rsid w:val="006E3BFB"/>
    <w:rsid w:val="006E4F3A"/>
    <w:rsid w:val="00743070"/>
    <w:rsid w:val="007C3C43"/>
    <w:rsid w:val="00847536"/>
    <w:rsid w:val="00881C72"/>
    <w:rsid w:val="00881CA5"/>
    <w:rsid w:val="00884260"/>
    <w:rsid w:val="008B58EF"/>
    <w:rsid w:val="008F48D9"/>
    <w:rsid w:val="00977AC9"/>
    <w:rsid w:val="00986BD0"/>
    <w:rsid w:val="009B024D"/>
    <w:rsid w:val="009B28A2"/>
    <w:rsid w:val="009D3FDE"/>
    <w:rsid w:val="00A50955"/>
    <w:rsid w:val="00A60C82"/>
    <w:rsid w:val="00AB6BE7"/>
    <w:rsid w:val="00AC4092"/>
    <w:rsid w:val="00B01E79"/>
    <w:rsid w:val="00B4785C"/>
    <w:rsid w:val="00B976C3"/>
    <w:rsid w:val="00BB1FBD"/>
    <w:rsid w:val="00BE4BA0"/>
    <w:rsid w:val="00C46FA0"/>
    <w:rsid w:val="00CC1A95"/>
    <w:rsid w:val="00D30819"/>
    <w:rsid w:val="00D83563"/>
    <w:rsid w:val="00D90E19"/>
    <w:rsid w:val="00DA2DF0"/>
    <w:rsid w:val="00E32BDF"/>
    <w:rsid w:val="00E5079C"/>
    <w:rsid w:val="00F04422"/>
    <w:rsid w:val="00F825C2"/>
    <w:rsid w:val="00F8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211D6"/>
  <w15:chartTrackingRefBased/>
  <w15:docId w15:val="{297C20F9-DCE2-4B02-9502-717A12771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A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3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HX</cp:lastModifiedBy>
  <cp:revision>38</cp:revision>
  <dcterms:created xsi:type="dcterms:W3CDTF">2022-08-28T14:33:00Z</dcterms:created>
  <dcterms:modified xsi:type="dcterms:W3CDTF">2022-09-28T04:00:00Z</dcterms:modified>
</cp:coreProperties>
</file>